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EA664" w14:textId="77777777" w:rsidR="0047740A" w:rsidRPr="00C57469" w:rsidRDefault="0047740A" w:rsidP="0047740A">
      <w:pPr>
        <w:rPr>
          <w:b/>
          <w:bCs/>
        </w:rPr>
      </w:pPr>
      <w:r w:rsidRPr="00C57469">
        <w:rPr>
          <w:b/>
          <w:bCs/>
        </w:rPr>
        <w:t>Supplementary Materials</w:t>
      </w:r>
    </w:p>
    <w:p w14:paraId="14221C01" w14:textId="77777777" w:rsidR="0047740A" w:rsidRDefault="0047740A" w:rsidP="0047740A"/>
    <w:p w14:paraId="7B990563" w14:textId="77777777" w:rsidR="0047740A" w:rsidRPr="007F13F0" w:rsidRDefault="0047740A" w:rsidP="0047740A">
      <w:pPr>
        <w:rPr>
          <w:rFonts w:cstheme="minorHAnsi"/>
          <w:sz w:val="22"/>
          <w:szCs w:val="22"/>
        </w:rPr>
      </w:pPr>
      <w:r w:rsidRPr="007F13F0">
        <w:rPr>
          <w:rFonts w:cstheme="minorHAnsi"/>
          <w:sz w:val="22"/>
          <w:szCs w:val="22"/>
        </w:rPr>
        <w:t xml:space="preserve">Table S1. Number of participants’ </w:t>
      </w:r>
      <w:r w:rsidRPr="00813F7C">
        <w:rPr>
          <w:rFonts w:cstheme="minorHAnsi"/>
          <w:sz w:val="22"/>
          <w:szCs w:val="22"/>
        </w:rPr>
        <w:t>responses</w:t>
      </w:r>
      <w:r>
        <w:rPr>
          <w:rFonts w:cstheme="minorHAnsi"/>
          <w:sz w:val="22"/>
          <w:szCs w:val="22"/>
        </w:rPr>
        <w:t xml:space="preserve"> </w:t>
      </w:r>
      <w:r w:rsidRPr="007F13F0">
        <w:rPr>
          <w:rFonts w:cstheme="minorHAnsi"/>
          <w:sz w:val="22"/>
          <w:szCs w:val="22"/>
        </w:rPr>
        <w:t>that w</w:t>
      </w:r>
      <w:r>
        <w:rPr>
          <w:rFonts w:cstheme="minorHAnsi"/>
          <w:sz w:val="22"/>
          <w:szCs w:val="22"/>
        </w:rPr>
        <w:t>ere</w:t>
      </w:r>
      <w:r w:rsidRPr="007F13F0">
        <w:rPr>
          <w:rFonts w:cstheme="minorHAnsi"/>
          <w:sz w:val="22"/>
          <w:szCs w:val="22"/>
        </w:rPr>
        <w:t xml:space="preserve"> correct (Cr), wrong (Wr), or ambivalent (Am) </w:t>
      </w:r>
      <w:r>
        <w:rPr>
          <w:rFonts w:cstheme="minorHAnsi"/>
          <w:sz w:val="22"/>
          <w:szCs w:val="22"/>
        </w:rPr>
        <w:t>for</w:t>
      </w:r>
      <w:r w:rsidRPr="007F13F0">
        <w:rPr>
          <w:rFonts w:cstheme="minorHAnsi"/>
          <w:sz w:val="22"/>
          <w:szCs w:val="22"/>
        </w:rPr>
        <w:t xml:space="preserve"> each audio sequence. </w:t>
      </w:r>
      <w:r w:rsidRPr="0020602D">
        <w:rPr>
          <w:sz w:val="22"/>
          <w:szCs w:val="22"/>
        </w:rPr>
        <w:t>The median ages (</w:t>
      </w:r>
      <w:r>
        <w:rPr>
          <w:sz w:val="22"/>
          <w:szCs w:val="22"/>
        </w:rPr>
        <w:t>m</w:t>
      </w:r>
      <w:r w:rsidRPr="0020602D">
        <w:rPr>
          <w:sz w:val="22"/>
          <w:szCs w:val="22"/>
        </w:rPr>
        <w:t xml:space="preserve">others: 47 years; </w:t>
      </w:r>
      <w:r>
        <w:rPr>
          <w:sz w:val="22"/>
          <w:szCs w:val="22"/>
        </w:rPr>
        <w:t>f</w:t>
      </w:r>
      <w:r w:rsidRPr="0020602D">
        <w:rPr>
          <w:sz w:val="22"/>
          <w:szCs w:val="22"/>
        </w:rPr>
        <w:t xml:space="preserve">athers: 50 years) were used to group the participants. </w:t>
      </w:r>
      <w:r w:rsidRPr="007F13F0">
        <w:rPr>
          <w:rFonts w:cstheme="minorHAnsi"/>
          <w:sz w:val="22"/>
          <w:szCs w:val="22"/>
        </w:rPr>
        <w:t>Grey shades highlight the participants’ performance on the respective audio sequence that was inferior than average.</w:t>
      </w:r>
    </w:p>
    <w:p w14:paraId="38709B8E" w14:textId="77777777" w:rsidR="0047740A" w:rsidRDefault="0047740A" w:rsidP="0047740A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944"/>
        <w:gridCol w:w="443"/>
        <w:gridCol w:w="491"/>
        <w:gridCol w:w="520"/>
        <w:gridCol w:w="224"/>
        <w:gridCol w:w="444"/>
        <w:gridCol w:w="491"/>
        <w:gridCol w:w="520"/>
        <w:gridCol w:w="222"/>
        <w:gridCol w:w="445"/>
        <w:gridCol w:w="492"/>
        <w:gridCol w:w="521"/>
        <w:gridCol w:w="225"/>
        <w:gridCol w:w="445"/>
        <w:gridCol w:w="492"/>
        <w:gridCol w:w="521"/>
        <w:gridCol w:w="222"/>
        <w:gridCol w:w="605"/>
      </w:tblGrid>
      <w:tr w:rsidR="0047740A" w:rsidRPr="007F13F0" w14:paraId="0CA40BCF" w14:textId="77777777" w:rsidTr="00341ECF">
        <w:tc>
          <w:tcPr>
            <w:tcW w:w="0" w:type="auto"/>
            <w:vMerge w:val="restart"/>
            <w:vAlign w:val="bottom"/>
          </w:tcPr>
          <w:p w14:paraId="530C6256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udio Origin</w:t>
            </w:r>
          </w:p>
        </w:tc>
        <w:tc>
          <w:tcPr>
            <w:tcW w:w="0" w:type="auto"/>
            <w:vAlign w:val="center"/>
          </w:tcPr>
          <w:p w14:paraId="1D256F96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0368803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ocalisations in the first half year of life (0-6 month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0CAF9D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0CB9C952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ocalisations in the second half year of life (7-12 months)</w:t>
            </w:r>
          </w:p>
        </w:tc>
        <w:tc>
          <w:tcPr>
            <w:tcW w:w="0" w:type="auto"/>
          </w:tcPr>
          <w:p w14:paraId="4E6CF381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4C675DA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47740A" w:rsidRPr="007F13F0" w14:paraId="7C9ED99E" w14:textId="77777777" w:rsidTr="00341ECF">
        <w:tc>
          <w:tcPr>
            <w:tcW w:w="0" w:type="auto"/>
            <w:vMerge/>
          </w:tcPr>
          <w:p w14:paraId="0C65AEFD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3F6C886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1D778164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BA276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F844722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</w:tcPr>
          <w:p w14:paraId="00A9BB06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A78763A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5C468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10A2B2D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0E275131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562713C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m</w:t>
            </w:r>
          </w:p>
        </w:tc>
      </w:tr>
      <w:tr w:rsidR="0047740A" w:rsidRPr="007F13F0" w14:paraId="61B0B17B" w14:textId="77777777" w:rsidTr="00341ECF">
        <w:tc>
          <w:tcPr>
            <w:tcW w:w="0" w:type="auto"/>
          </w:tcPr>
          <w:p w14:paraId="750F85E5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F909A00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70DCED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D82B5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0482A1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</w:tcPr>
          <w:p w14:paraId="691406EB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A5A8F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50FD1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A065D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</w:tcPr>
          <w:p w14:paraId="6EA301A9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3B58A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866CC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C56BC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</w:tcPr>
          <w:p w14:paraId="32C82DBC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F4B0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F360C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93BA8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</w:tcPr>
          <w:p w14:paraId="494278F1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6269862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47740A" w:rsidRPr="007F13F0" w14:paraId="0C4A4776" w14:textId="77777777" w:rsidTr="00341ECF">
        <w:tc>
          <w:tcPr>
            <w:tcW w:w="0" w:type="auto"/>
          </w:tcPr>
          <w:p w14:paraId="52959945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025C0E2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58F9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3815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65B8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6B2DB7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9E9E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FFB7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E0FC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0C0AE3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9760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123B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A4CA8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2FB423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8EEC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D599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2645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70F8AA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A474C6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7</w:t>
            </w:r>
          </w:p>
        </w:tc>
      </w:tr>
      <w:tr w:rsidR="0047740A" w:rsidRPr="007F13F0" w14:paraId="7DE01ADA" w14:textId="77777777" w:rsidTr="00341ECF">
        <w:tc>
          <w:tcPr>
            <w:tcW w:w="0" w:type="auto"/>
          </w:tcPr>
          <w:p w14:paraId="18A43703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EDF29F4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</w:tcPr>
          <w:p w14:paraId="02597AD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DCB48A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AAE01E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08B313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EAE27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6BFEDBE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B4608C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8CA88A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E8BBB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177647E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FB13C6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D66892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A8087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65A782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7C05AB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965038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46601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</w:tr>
      <w:tr w:rsidR="0047740A" w:rsidRPr="007F13F0" w14:paraId="2E7B1B92" w14:textId="77777777" w:rsidTr="00341ECF">
        <w:tc>
          <w:tcPr>
            <w:tcW w:w="0" w:type="auto"/>
          </w:tcPr>
          <w:p w14:paraId="1973239F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12A3924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DF049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C1535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A78CD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AD2280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B57A42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C40A0A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65F89D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A3719C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E3BA2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01688CF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2F46E5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639E98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C1CBC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B39C0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75649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A13A4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461AB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</w:tr>
      <w:tr w:rsidR="0047740A" w:rsidRPr="007F13F0" w14:paraId="364508C1" w14:textId="77777777" w:rsidTr="00341ECF">
        <w:tc>
          <w:tcPr>
            <w:tcW w:w="0" w:type="auto"/>
            <w:vAlign w:val="center"/>
          </w:tcPr>
          <w:p w14:paraId="43DD8203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TT</w:t>
            </w:r>
          </w:p>
        </w:tc>
        <w:tc>
          <w:tcPr>
            <w:tcW w:w="0" w:type="auto"/>
          </w:tcPr>
          <w:p w14:paraId="23D17BF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ather</w:t>
            </w:r>
          </w:p>
        </w:tc>
        <w:tc>
          <w:tcPr>
            <w:tcW w:w="0" w:type="auto"/>
          </w:tcPr>
          <w:p w14:paraId="368E7D0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35ECFB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375310A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8B2652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EDE7F0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78BAFEE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8D3122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46C61C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CEFA93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313B9D5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70FDDD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6BE1C4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650B3B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310AD24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73228D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A549BC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AE9614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9</w:t>
            </w:r>
          </w:p>
        </w:tc>
      </w:tr>
      <w:tr w:rsidR="0047740A" w:rsidRPr="007F13F0" w14:paraId="26699F04" w14:textId="77777777" w:rsidTr="00341ECF">
        <w:tc>
          <w:tcPr>
            <w:tcW w:w="0" w:type="auto"/>
          </w:tcPr>
          <w:p w14:paraId="116D9D8C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541B7A3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</w:tcPr>
          <w:p w14:paraId="352EAF6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B0BA4F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8C4411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C01F36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E2E34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834D04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D26752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7694FC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E2673B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32E97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33188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3FCF0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F601E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B4DEC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D25D0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F483B0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0E233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</w:tr>
      <w:tr w:rsidR="0047740A" w:rsidRPr="007F13F0" w14:paraId="71A154B8" w14:textId="77777777" w:rsidTr="00341ECF">
        <w:tc>
          <w:tcPr>
            <w:tcW w:w="0" w:type="auto"/>
          </w:tcPr>
          <w:p w14:paraId="3D063279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1CB1384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B8745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53E8B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13E71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195F83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5FFDB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A9453A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75929A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29F76F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A4656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6FD41C8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75752A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C0A312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0B606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57E501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9D297A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F10EF0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FE2E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</w:tr>
      <w:tr w:rsidR="0047740A" w:rsidRPr="007F13F0" w14:paraId="22C2BEC5" w14:textId="77777777" w:rsidTr="00341ECF">
        <w:tc>
          <w:tcPr>
            <w:tcW w:w="0" w:type="auto"/>
          </w:tcPr>
          <w:p w14:paraId="553C00A4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9F17FB2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m</w:t>
            </w:r>
          </w:p>
        </w:tc>
        <w:tc>
          <w:tcPr>
            <w:tcW w:w="0" w:type="auto"/>
          </w:tcPr>
          <w:p w14:paraId="40BCD3F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271D625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2D5327E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A2EC9D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0033AA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36ED7C1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FBF833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11A63B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C6F87C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0DB85DD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4F40AC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14EEED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C2E0A9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6D5A3F0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3A31553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19E550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230BCA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6</w:t>
            </w:r>
          </w:p>
        </w:tc>
      </w:tr>
      <w:tr w:rsidR="0047740A" w:rsidRPr="007F13F0" w14:paraId="1B458205" w14:textId="77777777" w:rsidTr="00341ECF">
        <w:tc>
          <w:tcPr>
            <w:tcW w:w="0" w:type="auto"/>
          </w:tcPr>
          <w:p w14:paraId="241D4C75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30AFA86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739AE3D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DE1F8B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66CF8FA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9874CB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C5981D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6980DB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810FC0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460972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E54C4D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AD29C6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2857E4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C079D4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0E961A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A1465A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4BB8B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6B9CF5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715E8F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7740A" w:rsidRPr="007F13F0" w14:paraId="22BD4387" w14:textId="77777777" w:rsidTr="00341ECF">
        <w:tc>
          <w:tcPr>
            <w:tcW w:w="0" w:type="auto"/>
          </w:tcPr>
          <w:p w14:paraId="5499CD23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B5F90F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0C48C74C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0" w:type="auto"/>
          </w:tcPr>
          <w:p w14:paraId="5F125C3D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5E6981C0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bottom w:val="nil"/>
            </w:tcBorders>
          </w:tcPr>
          <w:p w14:paraId="10A38AA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6D0BE636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7C8B9DE0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33488BF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16ED04A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3399CF8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447BA21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EBC23FB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m</w:t>
            </w:r>
          </w:p>
        </w:tc>
      </w:tr>
      <w:tr w:rsidR="0047740A" w:rsidRPr="007F13F0" w14:paraId="527C2898" w14:textId="77777777" w:rsidTr="00341ECF">
        <w:tc>
          <w:tcPr>
            <w:tcW w:w="0" w:type="auto"/>
          </w:tcPr>
          <w:p w14:paraId="51D468BC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CC2D434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53BBE9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5CBE7F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04FAB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</w:tcPr>
          <w:p w14:paraId="7312D328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3BAAD4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15663F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0079EC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2101A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408638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69F2A1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W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8DCDA0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</w:t>
            </w:r>
          </w:p>
        </w:tc>
        <w:tc>
          <w:tcPr>
            <w:tcW w:w="0" w:type="auto"/>
          </w:tcPr>
          <w:p w14:paraId="40164360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12381F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A3D63C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02A9A78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D74D61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64725A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47740A" w:rsidRPr="007F13F0" w14:paraId="6EEAA07C" w14:textId="77777777" w:rsidTr="00341ECF">
        <w:tc>
          <w:tcPr>
            <w:tcW w:w="0" w:type="auto"/>
          </w:tcPr>
          <w:p w14:paraId="002E4084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96DADA5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B546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D2DEB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7BA9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517E536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653604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</w:tcPr>
          <w:p w14:paraId="77A0676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</w:tcPr>
          <w:p w14:paraId="5FAC4A9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6FB5564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C6F3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4318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CF4F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67F6BC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1573B7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A9018B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5112D4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F03BBE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D4B5AE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7</w:t>
            </w:r>
          </w:p>
        </w:tc>
      </w:tr>
      <w:tr w:rsidR="0047740A" w:rsidRPr="007F13F0" w14:paraId="691373C5" w14:textId="77777777" w:rsidTr="00341ECF">
        <w:tc>
          <w:tcPr>
            <w:tcW w:w="0" w:type="auto"/>
          </w:tcPr>
          <w:p w14:paraId="3A1BB613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424C8A6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</w:tcPr>
          <w:p w14:paraId="223268A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02E60BD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E61E96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D444FF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BC9A0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3E6D326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E33F7B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AB3980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6DB148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DAFB21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8512DB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D54D41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59A98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C8C5A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547BC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1E4E4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ADB55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</w:tr>
      <w:tr w:rsidR="0047740A" w:rsidRPr="007F13F0" w14:paraId="7E47C7AB" w14:textId="77777777" w:rsidTr="00341ECF">
        <w:tc>
          <w:tcPr>
            <w:tcW w:w="0" w:type="auto"/>
          </w:tcPr>
          <w:p w14:paraId="2A4D3565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F061B96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</w:tcPr>
          <w:p w14:paraId="585D36A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B06E44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26FA34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FD7927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1AB77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27FE5BEE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419766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DF349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F0638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12755D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D14CF4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260BD2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45131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8F9A98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CEA646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1ACFF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AA9C71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</w:tr>
      <w:tr w:rsidR="0047740A" w:rsidRPr="007F13F0" w14:paraId="632915B0" w14:textId="77777777" w:rsidTr="00341ECF">
        <w:tc>
          <w:tcPr>
            <w:tcW w:w="0" w:type="auto"/>
            <w:vAlign w:val="center"/>
          </w:tcPr>
          <w:p w14:paraId="22C3F72A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D</w:t>
            </w:r>
          </w:p>
        </w:tc>
        <w:tc>
          <w:tcPr>
            <w:tcW w:w="0" w:type="auto"/>
          </w:tcPr>
          <w:p w14:paraId="52EDCC77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ather</w:t>
            </w:r>
          </w:p>
        </w:tc>
        <w:tc>
          <w:tcPr>
            <w:tcW w:w="0" w:type="auto"/>
          </w:tcPr>
          <w:p w14:paraId="07C9D2A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4A2962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C670EF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8B5E76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57C4EA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6CE2923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B104C9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B579D4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B39141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57C3AC4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8B4695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C39469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C567DA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D1F453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3AFF94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0FAAA4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B623F7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9</w:t>
            </w:r>
          </w:p>
        </w:tc>
      </w:tr>
      <w:tr w:rsidR="0047740A" w:rsidRPr="007F13F0" w14:paraId="03E8E17E" w14:textId="77777777" w:rsidTr="00341ECF">
        <w:tc>
          <w:tcPr>
            <w:tcW w:w="0" w:type="auto"/>
          </w:tcPr>
          <w:p w14:paraId="3A31E4E4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726E482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</w:tcPr>
          <w:p w14:paraId="1A19155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F5544D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53F8EF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25CEB9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C76A8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A4EB95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929724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6123B0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6F539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DE6656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ACC037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FACF1A5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BF40D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27B30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0CDAF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39A02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C2EC1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</w:tr>
      <w:tr w:rsidR="0047740A" w:rsidRPr="007F13F0" w14:paraId="27EE32E9" w14:textId="77777777" w:rsidTr="00341ECF">
        <w:tc>
          <w:tcPr>
            <w:tcW w:w="0" w:type="auto"/>
          </w:tcPr>
          <w:p w14:paraId="181F40CB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205710F" w14:textId="77777777" w:rsidR="0047740A" w:rsidRPr="007F13F0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er</w:t>
            </w:r>
          </w:p>
        </w:tc>
        <w:tc>
          <w:tcPr>
            <w:tcW w:w="0" w:type="auto"/>
          </w:tcPr>
          <w:p w14:paraId="25CF009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1156D79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B9A46F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8A1AD59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8428F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22377E7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5BB7E02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4DDE93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48052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15FB32F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0DE05D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091FA9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4760A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52B7F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67358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7E210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C5522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</w:tr>
      <w:tr w:rsidR="0047740A" w:rsidRPr="007F13F0" w14:paraId="774949A9" w14:textId="77777777" w:rsidTr="00341ECF">
        <w:tc>
          <w:tcPr>
            <w:tcW w:w="0" w:type="auto"/>
          </w:tcPr>
          <w:p w14:paraId="7823CEB6" w14:textId="77777777" w:rsidR="0047740A" w:rsidRPr="007F13F0" w:rsidRDefault="0047740A" w:rsidP="00341EC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0BE138E" w14:textId="77777777" w:rsidR="0047740A" w:rsidRPr="007F13F0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m</w:t>
            </w:r>
          </w:p>
        </w:tc>
        <w:tc>
          <w:tcPr>
            <w:tcW w:w="0" w:type="auto"/>
          </w:tcPr>
          <w:p w14:paraId="6700F6BD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2B06ADC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A46054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B449DE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2697F9B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24511FFF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57454671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7AC2E8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380A8FC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39DFA62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3F55758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624A184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654F090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39D933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F2562BA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8492076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86F0CC3" w14:textId="77777777" w:rsidR="0047740A" w:rsidRPr="007F13F0" w:rsidRDefault="0047740A" w:rsidP="00341ECF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13F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6</w:t>
            </w:r>
          </w:p>
        </w:tc>
      </w:tr>
    </w:tbl>
    <w:p w14:paraId="519BDAC5" w14:textId="77777777" w:rsidR="0047740A" w:rsidRPr="008A44BB" w:rsidRDefault="0047740A" w:rsidP="0047740A">
      <w:pPr>
        <w:rPr>
          <w:rFonts w:asciiTheme="majorHAnsi" w:hAnsiTheme="majorHAnsi" w:cstheme="majorHAnsi"/>
          <w:sz w:val="20"/>
          <w:szCs w:val="20"/>
        </w:rPr>
      </w:pPr>
    </w:p>
    <w:p w14:paraId="63249380" w14:textId="77777777" w:rsidR="0047740A" w:rsidRDefault="0047740A" w:rsidP="0047740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D3B90D6" w14:textId="77777777" w:rsidR="0047740A" w:rsidRDefault="0047740A" w:rsidP="0047740A">
      <w:pPr>
        <w:jc w:val="both"/>
        <w:rPr>
          <w:sz w:val="22"/>
          <w:szCs w:val="22"/>
        </w:rPr>
      </w:pPr>
      <w:r w:rsidRPr="00813F7C">
        <w:rPr>
          <w:sz w:val="22"/>
          <w:szCs w:val="22"/>
        </w:rPr>
        <w:lastRenderedPageBreak/>
        <w:t>Table S2. Participants’ responses on vocalisations either from girls with RTT (RTT; audio sequences A,</w:t>
      </w:r>
      <w:r w:rsidRPr="0020602D">
        <w:rPr>
          <w:sz w:val="22"/>
          <w:szCs w:val="22"/>
        </w:rPr>
        <w:t xml:space="preserve"> C, F, and G) or from typically developing girls (TD; audio sequences B, D, and E). The median ages (</w:t>
      </w:r>
      <w:r>
        <w:rPr>
          <w:sz w:val="22"/>
          <w:szCs w:val="22"/>
        </w:rPr>
        <w:t>m</w:t>
      </w:r>
      <w:r w:rsidRPr="0020602D">
        <w:rPr>
          <w:sz w:val="22"/>
          <w:szCs w:val="22"/>
        </w:rPr>
        <w:t xml:space="preserve">others: 47 years; </w:t>
      </w:r>
      <w:r>
        <w:rPr>
          <w:sz w:val="22"/>
          <w:szCs w:val="22"/>
        </w:rPr>
        <w:t>f</w:t>
      </w:r>
      <w:r w:rsidRPr="0020602D">
        <w:rPr>
          <w:sz w:val="22"/>
          <w:szCs w:val="22"/>
        </w:rPr>
        <w:t xml:space="preserve">athers: 50 years) were used to group the participants. A participant’s </w:t>
      </w:r>
      <w:r>
        <w:rPr>
          <w:sz w:val="22"/>
          <w:szCs w:val="22"/>
        </w:rPr>
        <w:t>response</w:t>
      </w:r>
      <w:r w:rsidRPr="0020602D">
        <w:rPr>
          <w:sz w:val="22"/>
          <w:szCs w:val="22"/>
        </w:rPr>
        <w:t xml:space="preserve"> was counted as correct if it consisted with the origin of the respective audio sequence (i.e., </w:t>
      </w:r>
      <w:r>
        <w:rPr>
          <w:sz w:val="22"/>
          <w:szCs w:val="22"/>
        </w:rPr>
        <w:t>from RTT or TD infants</w:t>
      </w:r>
      <w:r w:rsidRPr="0020602D">
        <w:rPr>
          <w:sz w:val="22"/>
          <w:szCs w:val="22"/>
        </w:rPr>
        <w:t>).</w:t>
      </w:r>
    </w:p>
    <w:p w14:paraId="41301478" w14:textId="77777777" w:rsidR="0047740A" w:rsidRPr="001444B5" w:rsidRDefault="0047740A" w:rsidP="0047740A">
      <w:pPr>
        <w:jc w:val="both"/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46"/>
        <w:tblW w:w="0" w:type="auto"/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1113"/>
        <w:gridCol w:w="724"/>
        <w:gridCol w:w="786"/>
        <w:gridCol w:w="338"/>
        <w:gridCol w:w="1309"/>
        <w:gridCol w:w="460"/>
        <w:gridCol w:w="650"/>
        <w:gridCol w:w="449"/>
        <w:gridCol w:w="634"/>
        <w:gridCol w:w="506"/>
        <w:gridCol w:w="950"/>
        <w:gridCol w:w="120"/>
        <w:gridCol w:w="534"/>
        <w:gridCol w:w="453"/>
      </w:tblGrid>
      <w:tr w:rsidR="0047740A" w:rsidRPr="00AC4B41" w14:paraId="7265049F" w14:textId="77777777" w:rsidTr="00341ECF">
        <w:trPr>
          <w:cantSplit/>
          <w:trHeight w:val="320"/>
        </w:trPr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8E184E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476AF0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Paren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DE43BE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D99F98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Vocalisation origin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4CC86AD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Number (%) of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response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76972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52902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B30F76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7740A" w:rsidRPr="00AC4B41" w14:paraId="05A6320E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6F310A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B9080D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76B622" w14:textId="77777777" w:rsidR="0047740A" w:rsidRPr="00AC4B41" w:rsidRDefault="0047740A" w:rsidP="00341ECF">
            <w:pPr>
              <w:ind w:right="-2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Kinship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2362744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28D51B8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2284B69E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Correct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585E9CC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Wrong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40B11572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Ambivalent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490951F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9B5B6E2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B35AFCD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7740A" w:rsidRPr="00AC4B41" w14:paraId="2CCDE381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DAE9D3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4919F9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762286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Moth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1749F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7C8587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E1B8A3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92820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C94024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28BB5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6A8702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400D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01A63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52E2A6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</w:p>
        </w:tc>
      </w:tr>
      <w:tr w:rsidR="0047740A" w:rsidRPr="00AC4B41" w14:paraId="31D08236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9DA699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0D3A83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8A820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AB9A4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4AEEDC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1BA4FE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399276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6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589F21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8182082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0A40D1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098155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774B2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5C89E98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073EFCE3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2024DD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33048F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42A65C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Fath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F4EB0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E9D3BF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16D1C8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ED491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8.1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71967C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AED2C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4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1D9BAF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E6944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D38657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DD59EEE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63D958D6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783DA6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E1D117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1F1347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233864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B3127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9D7E30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A2E4DA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6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2D66CB8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B9AC02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ACB58C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619FA13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9B89A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FDF62A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5A4D4D89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31F0B3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EBBD2C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C51907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Moth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5DE56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37762A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7BD14D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D5E91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0.4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85C78A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8DF30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6B0B17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94702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061A9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53CF7F23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63C38C1E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A46938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656B20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CB860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E1F83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FB1904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39FB5E2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58FF9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6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2052783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6DA6B3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44ED36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F11BEE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D5C0F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158B925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6B76544B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E34645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0BAA12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8848AF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Fath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593AB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2F4459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05DBC1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562D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4ADE3E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0D825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7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74F1B6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DA19CD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CA4D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7EC9E01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28C3DB3D" w14:textId="77777777" w:rsidTr="00341ECF">
        <w:trPr>
          <w:cantSplit/>
          <w:trHeight w:val="320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8CA979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4E53E8" w14:textId="77777777" w:rsidR="0047740A" w:rsidRPr="00AC4B41" w:rsidRDefault="0047740A" w:rsidP="00341ECF">
            <w:pPr>
              <w:ind w:left="14" w:right="46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7F5DA07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DBA040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385C73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613F89B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D92CE1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70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63F9A41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1A099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30EE8E8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ADF364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031013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308EEF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316FB8FD" w14:textId="77777777" w:rsidTr="00341ECF">
        <w:trPr>
          <w:cantSplit/>
          <w:trHeight w:val="320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BE6968" w14:textId="77777777" w:rsidR="0047740A" w:rsidRPr="00AC4B41" w:rsidRDefault="0047740A" w:rsidP="00341ECF">
            <w:pPr>
              <w:ind w:right="-9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Subtotal I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DEA81A" w14:textId="77777777" w:rsidR="0047740A" w:rsidRPr="00AC4B41" w:rsidRDefault="0047740A" w:rsidP="00341ECF">
            <w:pPr>
              <w:ind w:left="14" w:right="46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BE3C7E3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780C2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773950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CDEA9A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1F1B4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56526D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8FCF9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C1C74C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B8DFB7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6B5F2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2D1AF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70C62E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.s.</w:t>
            </w:r>
          </w:p>
        </w:tc>
      </w:tr>
      <w:tr w:rsidR="0047740A" w:rsidRPr="00AC4B41" w14:paraId="1709B792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189981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C5AA4E" w14:textId="77777777" w:rsidR="0047740A" w:rsidRPr="00AC4B41" w:rsidRDefault="0047740A" w:rsidP="00341ECF">
            <w:pPr>
              <w:ind w:left="14" w:right="46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2232DE7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A4E04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3C7987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50F0E4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DA48D2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6CC790D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0D78F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2E6F10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0BA5E9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CB5253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21FC9D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E4F14C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725517DE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D41009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782BB8" w14:textId="77777777" w:rsidR="0047740A" w:rsidRPr="00AC4B41" w:rsidRDefault="0047740A" w:rsidP="00341ECF">
            <w:pPr>
              <w:ind w:left="14" w:right="46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13214D2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55BA7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DF62F0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CE366C2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9E49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6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9F32C9A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02EF2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3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89E8C6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C48D2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02631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A19D5E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</w:pPr>
            <w:r w:rsidRPr="00AC4B41">
              <w:rPr>
                <w:rFonts w:ascii="Calibri Light" w:hAnsi="Calibri Light" w:cs="Calibri Light"/>
                <w:i/>
                <w:iCs/>
                <w:vertAlign w:val="superscript"/>
              </w:rPr>
              <w:t>§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1ED16E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0C7AEAEA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81853E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E171EB" w14:textId="77777777" w:rsidR="0047740A" w:rsidRPr="00AC4B41" w:rsidRDefault="0047740A" w:rsidP="00341ECF">
            <w:pPr>
              <w:ind w:left="14" w:right="46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7DC0868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3B54E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35C516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43D6D7A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41BE26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CC9873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A556E9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7A7FC13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2241D3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E81B6B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14AC433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55A3D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72D906B4" w14:textId="77777777" w:rsidTr="00341ECF">
        <w:trPr>
          <w:cantSplit/>
          <w:trHeight w:val="320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92BFE3" w14:textId="77777777" w:rsidR="0047740A" w:rsidRPr="00AC4B41" w:rsidRDefault="0047740A" w:rsidP="00341ECF">
            <w:pPr>
              <w:ind w:right="-132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Subtotal I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D8601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1EB89DB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Moth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146A2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E3A3577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6A21C60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B71CC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8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07D7485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FF3A3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2268956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37CF2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13035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747B05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A05B3E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</w:pPr>
            <w:r w:rsidRPr="00AC4B41">
              <w:rPr>
                <w:rFonts w:ascii="Calibri Light" w:hAnsi="Calibri Light" w:cs="Calibri Light"/>
                <w:i/>
                <w:iCs/>
                <w:vertAlign w:val="superscript"/>
              </w:rPr>
              <w:t>†</w:t>
            </w:r>
          </w:p>
        </w:tc>
      </w:tr>
      <w:tr w:rsidR="0047740A" w:rsidRPr="00AC4B41" w14:paraId="5AD29120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E3158A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BE0335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88DEB4F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9147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0E3AA4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2907EF0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06906A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48320AB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2D1EF9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0AE136E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D049EA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4738D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5D928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8CA7AB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42DB2FCF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165FE0" w14:textId="77777777" w:rsidR="0047740A" w:rsidRPr="00AC4B41" w:rsidRDefault="0047740A" w:rsidP="00341ECF">
            <w:pPr>
              <w:ind w:right="-187" w:firstLine="744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68F9C2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4231BC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Fath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7AE43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D9219E6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78F8796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57218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9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7CAD936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FCB72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0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5F0B19D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EA9881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E9797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E478BB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sig. 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7F87CDE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25A458CA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C5E5E6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119041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8D7F671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1604F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C8A51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1772096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E03FD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11FDD92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80499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1E93137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5DD91B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A5E885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A27AC2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F4C1A92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055A6A79" w14:textId="77777777" w:rsidTr="00341ECF">
        <w:trPr>
          <w:cantSplit/>
          <w:trHeight w:val="320"/>
        </w:trPr>
        <w:tc>
          <w:tcPr>
            <w:tcW w:w="111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EEF9B4" w14:textId="77777777" w:rsidR="0047740A" w:rsidRPr="00AC4B41" w:rsidRDefault="0047740A" w:rsidP="00341ECF">
            <w:pPr>
              <w:ind w:right="-118" w:firstLine="31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Subtotal II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EE2A55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9DAE4B5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84C7D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F2BBDA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R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01D57A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B7DFF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54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9178862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D7CAE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4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F90D03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8FEFCB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F32A9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77573C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sig. </w:t>
            </w:r>
            <w:r w:rsidRPr="00AC4B41">
              <w:rPr>
                <w:rFonts w:asciiTheme="majorHAnsi" w:hAnsiTheme="majorHAnsi" w:cstheme="majorHAnsi"/>
                <w:i/>
                <w:iCs/>
                <w:vertAlign w:val="superscript"/>
              </w:rPr>
              <w:t>b</w:t>
            </w:r>
          </w:p>
        </w:tc>
      </w:tr>
      <w:tr w:rsidR="0047740A" w:rsidRPr="00AC4B41" w14:paraId="7ED3552D" w14:textId="77777777" w:rsidTr="00341ECF">
        <w:trPr>
          <w:cantSplit/>
          <w:trHeight w:val="320"/>
        </w:trPr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B356FB" w14:textId="77777777" w:rsidR="0047740A" w:rsidRPr="00AC4B41" w:rsidRDefault="0047740A" w:rsidP="00341ECF">
            <w:pPr>
              <w:ind w:right="-187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1CCFC6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35BAAAE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AFC78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874D1B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9A5D96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92210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r w:rsidRPr="00AC4B41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309F6D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5056A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518FA6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4AB14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0FB83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3DCC4D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7FD26C75" w14:textId="77777777" w:rsidTr="00341ECF">
        <w:trPr>
          <w:cantSplit/>
          <w:trHeight w:val="320"/>
        </w:trPr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7789D3" w14:textId="77777777" w:rsidR="0047740A" w:rsidRPr="00AC4B41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Grand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0EF1B79" w14:textId="77777777" w:rsidR="0047740A" w:rsidRPr="00AC4B41" w:rsidRDefault="0047740A" w:rsidP="00341EC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FDD72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341071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067A30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E5430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049C32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CFA36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9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0BD86A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E3B0C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70087CD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A6672F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755C0C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</w:tbl>
    <w:p w14:paraId="4697CB99" w14:textId="77777777" w:rsidR="0047740A" w:rsidRPr="00AC4B41" w:rsidRDefault="0047740A" w:rsidP="0047740A">
      <w:pPr>
        <w:rPr>
          <w:sz w:val="10"/>
          <w:szCs w:val="10"/>
          <w:vertAlign w:val="superscript"/>
        </w:rPr>
      </w:pPr>
    </w:p>
    <w:p w14:paraId="486A999A" w14:textId="77777777" w:rsidR="0047740A" w:rsidRPr="00AC4B41" w:rsidRDefault="0047740A" w:rsidP="0047740A">
      <w:pPr>
        <w:ind w:left="426" w:hanging="426"/>
        <w:rPr>
          <w:rFonts w:asciiTheme="majorHAnsi" w:hAnsiTheme="majorHAnsi" w:cstheme="majorHAnsi"/>
          <w:i/>
          <w:iCs/>
          <w:sz w:val="22"/>
          <w:szCs w:val="22"/>
        </w:rPr>
      </w:pPr>
      <w:r w:rsidRPr="00AC4B41">
        <w:rPr>
          <w:rFonts w:asciiTheme="majorHAnsi" w:hAnsiTheme="majorHAnsi" w:cstheme="majorHAnsi"/>
          <w:i/>
          <w:iCs/>
          <w:sz w:val="22"/>
          <w:szCs w:val="22"/>
        </w:rPr>
        <w:t>Key: n.s., non-significant; sig.</w:t>
      </w:r>
      <w:r>
        <w:rPr>
          <w:rFonts w:asciiTheme="majorHAnsi" w:hAnsiTheme="majorHAnsi" w:cstheme="majorHAnsi"/>
          <w:i/>
          <w:iCs/>
          <w:sz w:val="22"/>
          <w:szCs w:val="22"/>
        </w:rPr>
        <w:t>,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 significant; </w:t>
      </w:r>
      <w:r w:rsidRPr="00AC4B41">
        <w:rPr>
          <w:rFonts w:asciiTheme="majorHAnsi" w:hAnsiTheme="majorHAnsi" w:cstheme="majorHAnsi"/>
          <w:i/>
          <w:iCs/>
          <w:vertAlign w:val="superscript"/>
        </w:rPr>
        <w:t>a</w:t>
      </w:r>
      <w:r w:rsidRPr="00AC4B41">
        <w:t xml:space="preserve">,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sym w:font="Symbol" w:char="F063"/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> </w:t>
      </w:r>
      <w:r w:rsidRPr="00AC4B41">
        <w:rPr>
          <w:rFonts w:asciiTheme="majorHAnsi" w:hAnsiTheme="majorHAnsi" w:cstheme="majorHAnsi"/>
          <w:i/>
          <w:iCs/>
          <w:sz w:val="22"/>
          <w:szCs w:val="22"/>
          <w:vertAlign w:val="superscript"/>
        </w:rPr>
        <w:t>2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 </w:t>
      </w:r>
      <w:r w:rsidRPr="00AC4B41">
        <w:rPr>
          <w:rFonts w:asciiTheme="majorHAnsi" w:hAnsiTheme="majorHAnsi" w:cstheme="majorHAnsi"/>
          <w:sz w:val="22"/>
          <w:szCs w:val="22"/>
        </w:rPr>
        <w:t xml:space="preserve">(2, 29) = 7.73,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p </w:t>
      </w:r>
      <w:r w:rsidRPr="00AC4B41">
        <w:rPr>
          <w:rFonts w:asciiTheme="majorHAnsi" w:hAnsiTheme="majorHAnsi" w:cstheme="majorHAnsi"/>
          <w:sz w:val="22"/>
          <w:szCs w:val="22"/>
        </w:rPr>
        <w:t xml:space="preserve">= .021; </w:t>
      </w:r>
      <w:r w:rsidRPr="00AC4B41">
        <w:rPr>
          <w:rFonts w:asciiTheme="majorHAnsi" w:hAnsiTheme="majorHAnsi" w:cstheme="majorHAnsi"/>
          <w:vertAlign w:val="superscript"/>
        </w:rPr>
        <w:t>b</w:t>
      </w:r>
      <w:r w:rsidRPr="00AC4B41">
        <w:rPr>
          <w:rFonts w:asciiTheme="majorHAnsi" w:hAnsiTheme="majorHAnsi" w:cstheme="majorHAnsi"/>
          <w:sz w:val="22"/>
          <w:szCs w:val="22"/>
        </w:rPr>
        <w:t xml:space="preserve">,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sym w:font="Symbol" w:char="F063"/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> </w:t>
      </w:r>
      <w:r w:rsidRPr="00AC4B41">
        <w:rPr>
          <w:rFonts w:asciiTheme="majorHAnsi" w:hAnsiTheme="majorHAnsi" w:cstheme="majorHAnsi"/>
          <w:i/>
          <w:iCs/>
          <w:sz w:val="22"/>
          <w:szCs w:val="22"/>
          <w:vertAlign w:val="superscript"/>
        </w:rPr>
        <w:t>2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 </w:t>
      </w:r>
      <w:r w:rsidRPr="00AC4B41">
        <w:rPr>
          <w:rFonts w:asciiTheme="majorHAnsi" w:hAnsiTheme="majorHAnsi" w:cstheme="majorHAnsi"/>
          <w:sz w:val="22"/>
          <w:szCs w:val="22"/>
        </w:rPr>
        <w:t xml:space="preserve">(2, 76) = 7.77,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p </w:t>
      </w:r>
      <w:r w:rsidRPr="00AC4B41">
        <w:rPr>
          <w:rFonts w:asciiTheme="majorHAnsi" w:hAnsiTheme="majorHAnsi" w:cstheme="majorHAnsi"/>
          <w:sz w:val="22"/>
          <w:szCs w:val="22"/>
        </w:rPr>
        <w:t xml:space="preserve">= .021; </w:t>
      </w:r>
      <w:r w:rsidRPr="00AC4B41">
        <w:rPr>
          <w:rFonts w:ascii="Calibri Light" w:hAnsi="Calibri Light" w:cs="Calibri Light"/>
          <w:i/>
          <w:iCs/>
          <w:vertAlign w:val="superscript"/>
        </w:rPr>
        <w:t>§</w:t>
      </w:r>
      <w:r w:rsidRPr="00AC4B41">
        <w:rPr>
          <w:rFonts w:asciiTheme="majorHAnsi" w:hAnsiTheme="majorHAnsi" w:cstheme="majorHAnsi"/>
          <w:sz w:val="22"/>
          <w:szCs w:val="22"/>
        </w:rPr>
        <w:t>, 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sym w:font="Symbol" w:char="F063"/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> </w:t>
      </w:r>
      <w:r w:rsidRPr="00AC4B41">
        <w:rPr>
          <w:rFonts w:asciiTheme="majorHAnsi" w:hAnsiTheme="majorHAnsi" w:cstheme="majorHAnsi"/>
          <w:i/>
          <w:iCs/>
          <w:sz w:val="22"/>
          <w:szCs w:val="22"/>
          <w:vertAlign w:val="superscript"/>
        </w:rPr>
        <w:t>2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 </w:t>
      </w:r>
      <w:r w:rsidRPr="00AC4B41">
        <w:rPr>
          <w:rFonts w:asciiTheme="majorHAnsi" w:hAnsiTheme="majorHAnsi" w:cstheme="majorHAnsi"/>
          <w:sz w:val="22"/>
          <w:szCs w:val="22"/>
        </w:rPr>
        <w:t xml:space="preserve">(2, 76) = 5.19,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p </w:t>
      </w:r>
      <w:r w:rsidRPr="00AC4B41">
        <w:rPr>
          <w:rFonts w:asciiTheme="majorHAnsi" w:hAnsiTheme="majorHAnsi" w:cstheme="majorHAnsi"/>
          <w:sz w:val="22"/>
          <w:szCs w:val="22"/>
        </w:rPr>
        <w:t xml:space="preserve">= .075; </w:t>
      </w:r>
      <w:r w:rsidRPr="00AC4B41">
        <w:rPr>
          <w:rFonts w:ascii="Calibri Light" w:hAnsi="Calibri Light" w:cs="Calibri Light"/>
          <w:i/>
          <w:iCs/>
          <w:vertAlign w:val="superscript"/>
        </w:rPr>
        <w:t>†</w:t>
      </w:r>
      <w:r w:rsidRPr="00AC4B41">
        <w:rPr>
          <w:rFonts w:asciiTheme="majorHAnsi" w:hAnsiTheme="majorHAnsi" w:cstheme="majorHAnsi"/>
        </w:rPr>
        <w:t>,</w:t>
      </w:r>
      <w:r w:rsidRPr="00AC4B41">
        <w:rPr>
          <w:rFonts w:asciiTheme="majorHAnsi" w:hAnsiTheme="majorHAnsi" w:cstheme="majorHAnsi"/>
          <w:sz w:val="22"/>
          <w:szCs w:val="22"/>
        </w:rPr>
        <w:t xml:space="preserve">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sym w:font="Symbol" w:char="F063"/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> </w:t>
      </w:r>
      <w:r w:rsidRPr="00AC4B41">
        <w:rPr>
          <w:rFonts w:asciiTheme="majorHAnsi" w:hAnsiTheme="majorHAnsi" w:cstheme="majorHAnsi"/>
          <w:i/>
          <w:iCs/>
          <w:sz w:val="22"/>
          <w:szCs w:val="22"/>
          <w:vertAlign w:val="superscript"/>
        </w:rPr>
        <w:t>2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 xml:space="preserve"> </w:t>
      </w:r>
      <w:r w:rsidRPr="00AC4B41">
        <w:rPr>
          <w:rFonts w:asciiTheme="majorHAnsi" w:hAnsiTheme="majorHAnsi" w:cstheme="majorHAnsi"/>
          <w:sz w:val="22"/>
          <w:szCs w:val="22"/>
        </w:rPr>
        <w:t xml:space="preserve">(6, 76) = 11.46, </w:t>
      </w:r>
      <w:r w:rsidRPr="00AC4B41">
        <w:rPr>
          <w:rFonts w:asciiTheme="majorHAnsi" w:hAnsiTheme="majorHAnsi" w:cstheme="majorHAnsi"/>
          <w:i/>
          <w:iCs/>
          <w:sz w:val="22"/>
          <w:szCs w:val="22"/>
        </w:rPr>
        <w:t>p</w:t>
      </w:r>
      <w:r w:rsidRPr="00AC4B41">
        <w:rPr>
          <w:rFonts w:asciiTheme="majorHAnsi" w:hAnsiTheme="majorHAnsi" w:cstheme="majorHAnsi"/>
          <w:sz w:val="22"/>
          <w:szCs w:val="22"/>
        </w:rPr>
        <w:t xml:space="preserve"> = .075</w:t>
      </w:r>
    </w:p>
    <w:p w14:paraId="3C938DCD" w14:textId="77777777" w:rsidR="0047740A" w:rsidRPr="00AC4B41" w:rsidRDefault="0047740A" w:rsidP="0047740A">
      <w:pPr>
        <w:rPr>
          <w:sz w:val="22"/>
          <w:szCs w:val="22"/>
        </w:rPr>
      </w:pPr>
      <w:r w:rsidRPr="00AC4B41">
        <w:rPr>
          <w:sz w:val="22"/>
          <w:szCs w:val="22"/>
        </w:rPr>
        <w:br w:type="page"/>
      </w:r>
    </w:p>
    <w:p w14:paraId="03B3B7AF" w14:textId="77777777" w:rsidR="0047740A" w:rsidRDefault="0047740A" w:rsidP="0047740A">
      <w:pPr>
        <w:jc w:val="both"/>
        <w:rPr>
          <w:sz w:val="22"/>
          <w:szCs w:val="22"/>
        </w:rPr>
      </w:pPr>
      <w:r w:rsidRPr="00441395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S3</w:t>
      </w:r>
      <w:r w:rsidRPr="00441395">
        <w:rPr>
          <w:sz w:val="22"/>
          <w:szCs w:val="22"/>
        </w:rPr>
        <w:t xml:space="preserve">. Participants’ </w:t>
      </w:r>
      <w:r>
        <w:rPr>
          <w:sz w:val="22"/>
          <w:szCs w:val="22"/>
        </w:rPr>
        <w:t>responses</w:t>
      </w:r>
      <w:r w:rsidRPr="00441395">
        <w:rPr>
          <w:sz w:val="22"/>
          <w:szCs w:val="22"/>
        </w:rPr>
        <w:t xml:space="preserve"> on the audio sequences A and G versus B to F. The median ages (</w:t>
      </w:r>
      <w:r>
        <w:rPr>
          <w:sz w:val="22"/>
          <w:szCs w:val="22"/>
        </w:rPr>
        <w:t>m</w:t>
      </w:r>
      <w:r w:rsidRPr="00441395">
        <w:rPr>
          <w:sz w:val="22"/>
          <w:szCs w:val="22"/>
        </w:rPr>
        <w:t xml:space="preserve">others: 47 years; </w:t>
      </w:r>
      <w:r>
        <w:rPr>
          <w:sz w:val="22"/>
          <w:szCs w:val="22"/>
        </w:rPr>
        <w:t>f</w:t>
      </w:r>
      <w:r w:rsidRPr="00441395">
        <w:rPr>
          <w:sz w:val="22"/>
          <w:szCs w:val="22"/>
        </w:rPr>
        <w:t xml:space="preserve">athers: 50 years) were used to group the participants. A participant’s </w:t>
      </w:r>
      <w:r>
        <w:rPr>
          <w:sz w:val="22"/>
          <w:szCs w:val="22"/>
        </w:rPr>
        <w:t>response</w:t>
      </w:r>
      <w:r w:rsidRPr="00441395">
        <w:rPr>
          <w:sz w:val="22"/>
          <w:szCs w:val="22"/>
        </w:rPr>
        <w:t xml:space="preserve"> was counted as correct if it consisted with the origin of the respective audio sequence (i.e., </w:t>
      </w:r>
      <w:r>
        <w:rPr>
          <w:sz w:val="22"/>
          <w:szCs w:val="22"/>
        </w:rPr>
        <w:t>from RTT or TD infants</w:t>
      </w:r>
      <w:r w:rsidRPr="00441395">
        <w:rPr>
          <w:sz w:val="22"/>
          <w:szCs w:val="22"/>
        </w:rPr>
        <w:t>).</w:t>
      </w:r>
    </w:p>
    <w:p w14:paraId="209A6F9F" w14:textId="77777777" w:rsidR="0047740A" w:rsidRPr="00E1451D" w:rsidRDefault="0047740A" w:rsidP="0047740A">
      <w:pPr>
        <w:jc w:val="both"/>
        <w:rPr>
          <w:sz w:val="11"/>
          <w:szCs w:val="11"/>
        </w:rPr>
      </w:pPr>
    </w:p>
    <w:tbl>
      <w:tblPr>
        <w:tblStyle w:val="TableGrid"/>
        <w:tblpPr w:leftFromText="180" w:rightFromText="180" w:vertAnchor="text" w:horzAnchor="margin" w:tblpY="46"/>
        <w:tblW w:w="0" w:type="auto"/>
        <w:tblCellMar>
          <w:left w:w="68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292"/>
        <w:gridCol w:w="1256"/>
        <w:gridCol w:w="433"/>
        <w:gridCol w:w="631"/>
        <w:gridCol w:w="410"/>
        <w:gridCol w:w="597"/>
        <w:gridCol w:w="468"/>
        <w:gridCol w:w="942"/>
        <w:gridCol w:w="1447"/>
        <w:gridCol w:w="1447"/>
      </w:tblGrid>
      <w:tr w:rsidR="0047740A" w:rsidRPr="00AC4B41" w14:paraId="6565F2B4" w14:textId="77777777" w:rsidTr="00341ECF">
        <w:trPr>
          <w:trHeight w:val="3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B8DF55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Paren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5C9F09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4E105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udio sequenc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57495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Number (%) of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response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E63A98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62911D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7740A" w:rsidRPr="00AC4B41" w14:paraId="522738F3" w14:textId="77777777" w:rsidTr="00341ECF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1CD62F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451870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6B66CCA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5946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Correct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AEBE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Wrong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8078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Ambivalent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66671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94D7C9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7740A" w:rsidRPr="00AC4B41" w14:paraId="33737577" w14:textId="77777777" w:rsidTr="00341ECF">
        <w:trPr>
          <w:trHeight w:val="3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C090B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7D103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670C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, 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195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A3F51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1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CB0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BE8FB2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7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918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2BD20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1.1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24F71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26F43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sym w:font="Symbol" w:char="F063"/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 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2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(6, 76) = 28.42,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p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&lt; .001</w:t>
            </w:r>
          </w:p>
        </w:tc>
      </w:tr>
      <w:tr w:rsidR="0047740A" w:rsidRPr="00AC4B41" w14:paraId="2D00113E" w14:textId="77777777" w:rsidTr="00341ECF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6E1265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A76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7C874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B –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1EB7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358E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7392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8DB8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A604C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D1B6C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1.7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A31F9F1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A4E6831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54640542" w14:textId="77777777" w:rsidTr="00341EC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A251A9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ADF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D4BF9C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, 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7AF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C557E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1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403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B1198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1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306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604CFB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7.5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1A08A2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sym w:font="Symbol" w:char="F063"/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 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2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(2, 76) = 24.32,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p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&lt; 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6E0AD4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39719CE7" w14:textId="77777777" w:rsidTr="00341ECF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2AA2F9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F6D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B408F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B –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8943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B4C9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5F65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7B43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17D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5657C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5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63049D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4C83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4814F775" w14:textId="77777777" w:rsidTr="00341ECF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D293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371B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0C36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,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75D3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F80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9BC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DF18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299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FE29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E3995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sym w:font="Symbol" w:char="F063"/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 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2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(2, 76) = 21.12,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p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&lt; 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D543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sym w:font="Symbol" w:char="F063"/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 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2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(6, 76) = 24.67,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p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&lt; .001</w:t>
            </w:r>
          </w:p>
        </w:tc>
      </w:tr>
      <w:tr w:rsidR="0047740A" w:rsidRPr="00AC4B41" w14:paraId="0A75C8F9" w14:textId="77777777" w:rsidTr="00341ECF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661ACB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CF0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97EAF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B –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DE76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410F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CDCA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9EC0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1927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C3CEA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6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E99AF81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8EEC12D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4D3C2D6F" w14:textId="77777777" w:rsidTr="00341EC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ABA1F7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72B2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FB11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, 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A44E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78F1D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51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C29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F29816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39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422F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14D5C5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8.6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259D876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BD1DDF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4FE62FA5" w14:textId="77777777" w:rsidTr="00341ECF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A7E5BA" w14:textId="77777777" w:rsidR="0047740A" w:rsidRPr="00AC4B41" w:rsidRDefault="0047740A" w:rsidP="00341EC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C15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56B0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B –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726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E847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BB2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3BA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6A6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CB73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3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1DEE2B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46B6F8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72B47FF4" w14:textId="77777777" w:rsidTr="00341ECF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EA7D4" w14:textId="77777777" w:rsidR="0047740A" w:rsidRPr="00AC4B41" w:rsidRDefault="0047740A" w:rsidP="00341ECF">
            <w:pPr>
              <w:ind w:right="175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Sub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9568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B8F260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A,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37205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0B72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6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DEE4D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E53F0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44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E708BD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6F961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9.2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D9B2FE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sym w:font="Symbol" w:char="F063"/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 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2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(2, 76) = 22.75, </w:t>
            </w: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p </w:t>
            </w: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&lt; .001</w:t>
            </w:r>
          </w:p>
        </w:tc>
      </w:tr>
      <w:tr w:rsidR="0047740A" w:rsidRPr="00AC4B41" w14:paraId="4A84ACBF" w14:textId="77777777" w:rsidTr="00341ECF">
        <w:trPr>
          <w:trHeight w:val="32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9DB100" w14:textId="77777777" w:rsidR="0047740A" w:rsidRPr="00AC4B41" w:rsidRDefault="0047740A" w:rsidP="00341ECF">
            <w:pPr>
              <w:ind w:right="175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FC2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617F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B –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010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623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FCE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D561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0AB33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AFDF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5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14:paraId="64EBF0E0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  <w:tr w:rsidR="0047740A" w:rsidRPr="00AC4B41" w14:paraId="41A2628C" w14:textId="77777777" w:rsidTr="00341EC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E40063" w14:textId="77777777" w:rsidR="0047740A" w:rsidRPr="00AC4B41" w:rsidRDefault="0047740A" w:rsidP="00341ECF">
            <w:pPr>
              <w:ind w:right="175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Grand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EFD078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1D8B1F" w14:textId="77777777" w:rsidR="0047740A" w:rsidRPr="00AC4B41" w:rsidRDefault="0047740A" w:rsidP="00341EC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 xml:space="preserve">A –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6F0419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FCF2C5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6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FA588B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239254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29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B18572" w14:textId="77777777" w:rsidR="0047740A" w:rsidRPr="00AC4B41" w:rsidRDefault="0047740A" w:rsidP="00341ECF">
            <w:pPr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933A9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AC4B41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1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1FE504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A17F6E" w14:textId="77777777" w:rsidR="0047740A" w:rsidRPr="00AC4B41" w:rsidRDefault="0047740A" w:rsidP="00341ECF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</w:tr>
    </w:tbl>
    <w:p w14:paraId="0DAB688F" w14:textId="77777777" w:rsidR="0047740A" w:rsidRPr="00AC4B41" w:rsidRDefault="0047740A" w:rsidP="0047740A">
      <w:pPr>
        <w:rPr>
          <w:sz w:val="22"/>
          <w:szCs w:val="22"/>
        </w:rPr>
      </w:pPr>
    </w:p>
    <w:p w14:paraId="03D6E54F" w14:textId="77777777" w:rsidR="0047740A" w:rsidRDefault="0047740A" w:rsidP="0047740A">
      <w:pPr>
        <w:jc w:val="both"/>
        <w:outlineLvl w:val="0"/>
      </w:pPr>
    </w:p>
    <w:p w14:paraId="6627B361" w14:textId="77777777" w:rsidR="0047740A" w:rsidRDefault="0047740A" w:rsidP="0047740A"/>
    <w:p w14:paraId="57B7F9B4" w14:textId="77777777" w:rsidR="005460B9" w:rsidRDefault="005460B9"/>
    <w:sectPr w:rsidR="0054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0A"/>
    <w:rsid w:val="0047740A"/>
    <w:rsid w:val="00516262"/>
    <w:rsid w:val="005460B9"/>
    <w:rsid w:val="00FD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1B519F"/>
  <w15:chartTrackingRefBased/>
  <w15:docId w15:val="{D9F89D1A-F7CD-0346-B364-FCCF307B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4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40A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ie Zhang</dc:creator>
  <cp:keywords/>
  <dc:description/>
  <cp:lastModifiedBy>Dajie Zhang</cp:lastModifiedBy>
  <cp:revision>1</cp:revision>
  <dcterms:created xsi:type="dcterms:W3CDTF">2023-03-13T19:40:00Z</dcterms:created>
  <dcterms:modified xsi:type="dcterms:W3CDTF">2023-03-13T19:40:00Z</dcterms:modified>
</cp:coreProperties>
</file>